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A11E7" w14:textId="77777777" w:rsidR="00953D07" w:rsidRPr="00E54D8B" w:rsidRDefault="00953D07" w:rsidP="00561E3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115B6B58" w14:textId="77777777" w:rsidR="00534691" w:rsidRDefault="00534691" w:rsidP="00073634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31D818" w14:textId="77777777" w:rsidR="00073634" w:rsidRPr="004B683C" w:rsidRDefault="00073634" w:rsidP="00073634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68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7BA5" w:rsidRPr="004B683C">
        <w:rPr>
          <w:rFonts w:ascii="Times New Roman" w:hAnsi="Times New Roman" w:cs="Times New Roman"/>
          <w:b/>
          <w:sz w:val="24"/>
          <w:szCs w:val="24"/>
        </w:rPr>
        <w:t>S3</w:t>
      </w:r>
      <w:r w:rsidRPr="004B68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27BA5" w:rsidRPr="004B683C">
        <w:rPr>
          <w:rFonts w:ascii="Times New Roman" w:hAnsi="Times New Roman" w:cs="Times New Roman"/>
          <w:b/>
          <w:sz w:val="24"/>
          <w:szCs w:val="24"/>
        </w:rPr>
        <w:t xml:space="preserve">Number of analyzed cells for </w:t>
      </w:r>
      <w:r w:rsidRPr="004B683C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5A1A28" w:rsidRPr="004B683C">
        <w:rPr>
          <w:rFonts w:ascii="Times New Roman" w:hAnsi="Times New Roman" w:cs="Times New Roman"/>
          <w:b/>
          <w:sz w:val="24"/>
          <w:szCs w:val="24"/>
        </w:rPr>
        <w:t>microlanes</w:t>
      </w:r>
      <w:proofErr w:type="spellEnd"/>
      <w:r w:rsidR="005A1A28" w:rsidRPr="004B683C">
        <w:rPr>
          <w:rFonts w:ascii="Times New Roman" w:hAnsi="Times New Roman" w:cs="Times New Roman"/>
          <w:b/>
          <w:sz w:val="24"/>
          <w:szCs w:val="24"/>
        </w:rPr>
        <w:t xml:space="preserve"> with different geometric tips</w:t>
      </w:r>
      <w:r w:rsidR="004B683C" w:rsidRPr="004B683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276"/>
        <w:gridCol w:w="1134"/>
        <w:gridCol w:w="1096"/>
        <w:gridCol w:w="992"/>
      </w:tblGrid>
      <w:tr w:rsidR="00355BFB" w:rsidRPr="005A1A28" w14:paraId="77F64941" w14:textId="77777777" w:rsidTr="00355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bottom"/>
          </w:tcPr>
          <w:p w14:paraId="423C1BB6" w14:textId="77777777" w:rsidR="00355BFB" w:rsidRPr="005A1A28" w:rsidRDefault="00355BFB" w:rsidP="000736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la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276" w:type="dxa"/>
            <w:vAlign w:val="bottom"/>
          </w:tcPr>
          <w:p w14:paraId="16FFECDC" w14:textId="77777777" w:rsidR="00355BFB" w:rsidRPr="005A1A28" w:rsidRDefault="00355BFB" w:rsidP="000736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1134" w:type="dxa"/>
            <w:vAlign w:val="bottom"/>
          </w:tcPr>
          <w:p w14:paraId="732E824B" w14:textId="77777777" w:rsidR="00355BFB" w:rsidRPr="005A1A28" w:rsidRDefault="00355BFB" w:rsidP="000736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nt</w:t>
            </w:r>
          </w:p>
        </w:tc>
        <w:tc>
          <w:tcPr>
            <w:tcW w:w="1096" w:type="dxa"/>
            <w:vAlign w:val="bottom"/>
          </w:tcPr>
          <w:p w14:paraId="5A49774C" w14:textId="77777777" w:rsidR="00355BFB" w:rsidRPr="005A1A28" w:rsidRDefault="00355BFB" w:rsidP="000736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ave</w:t>
            </w:r>
          </w:p>
        </w:tc>
        <w:tc>
          <w:tcPr>
            <w:tcW w:w="992" w:type="dxa"/>
            <w:vAlign w:val="bottom"/>
          </w:tcPr>
          <w:p w14:paraId="4F7288C8" w14:textId="77777777" w:rsidR="00355BFB" w:rsidRPr="005A1A28" w:rsidRDefault="00355BFB" w:rsidP="000736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p</w:t>
            </w:r>
          </w:p>
        </w:tc>
      </w:tr>
      <w:tr w:rsidR="00355BFB" w:rsidRPr="005A1A28" w14:paraId="47F9A472" w14:textId="77777777" w:rsidTr="0035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bottom"/>
          </w:tcPr>
          <w:p w14:paraId="3E653255" w14:textId="77777777" w:rsidR="00355BFB" w:rsidRPr="005A1A28" w:rsidRDefault="00BD7199" w:rsidP="000736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55B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ell</w:t>
            </w:r>
            <w:proofErr w:type="spellEnd"/>
          </w:p>
        </w:tc>
        <w:tc>
          <w:tcPr>
            <w:tcW w:w="1276" w:type="dxa"/>
            <w:vAlign w:val="bottom"/>
          </w:tcPr>
          <w:p w14:paraId="4B48BA20" w14:textId="77777777" w:rsidR="00355BFB" w:rsidRPr="005A1A28" w:rsidRDefault="00127BA5" w:rsidP="0007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bottom"/>
          </w:tcPr>
          <w:p w14:paraId="40192FE6" w14:textId="77777777" w:rsidR="00355BFB" w:rsidRPr="005A1A28" w:rsidRDefault="00127BA5" w:rsidP="0007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96" w:type="dxa"/>
            <w:vAlign w:val="bottom"/>
          </w:tcPr>
          <w:p w14:paraId="214F4EF7" w14:textId="77777777" w:rsidR="00355BFB" w:rsidRPr="005A1A28" w:rsidRDefault="00127BA5" w:rsidP="0007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bottom"/>
          </w:tcPr>
          <w:p w14:paraId="7A952D59" w14:textId="77777777" w:rsidR="00355BFB" w:rsidRPr="005A1A28" w:rsidRDefault="00127BA5" w:rsidP="0007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</w:tbl>
    <w:p w14:paraId="4F267FA8" w14:textId="77777777" w:rsidR="00073634" w:rsidRDefault="00073634" w:rsidP="00355BFB">
      <w:pPr>
        <w:rPr>
          <w:rFonts w:ascii="Times New Roman" w:hAnsi="Times New Roman" w:cs="Times New Roman"/>
          <w:sz w:val="24"/>
          <w:szCs w:val="24"/>
        </w:rPr>
      </w:pPr>
    </w:p>
    <w:p w14:paraId="6DFD2333" w14:textId="69791D7F" w:rsidR="004B3D1E" w:rsidRDefault="004B3D1E" w:rsidP="00145C1F">
      <w:pPr>
        <w:jc w:val="both"/>
      </w:pPr>
      <w:bookmarkStart w:id="0" w:name="_GoBack"/>
      <w:bookmarkEnd w:id="0"/>
    </w:p>
    <w:sectPr w:rsidR="004B3D1E" w:rsidSect="00534691">
      <w:footerReference w:type="even" r:id="rId10"/>
      <w:footerReference w:type="default" r:id="rId11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942CF" w14:textId="77777777" w:rsidR="00EC1D42" w:rsidRDefault="00EC1D42" w:rsidP="007F1937">
      <w:pPr>
        <w:spacing w:after="0" w:line="240" w:lineRule="auto"/>
      </w:pPr>
      <w:r>
        <w:separator/>
      </w:r>
    </w:p>
  </w:endnote>
  <w:endnote w:type="continuationSeparator" w:id="0">
    <w:p w14:paraId="7E116069" w14:textId="77777777" w:rsidR="00EC1D42" w:rsidRDefault="00EC1D42" w:rsidP="007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8C299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2CBE" w14:textId="77777777" w:rsidR="0071525C" w:rsidRDefault="007152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C7CDA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02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DE6AC0" w14:textId="77777777" w:rsidR="0071525C" w:rsidRDefault="00715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8D46" w14:textId="77777777" w:rsidR="00EC1D42" w:rsidRDefault="00EC1D42" w:rsidP="007F1937">
      <w:pPr>
        <w:spacing w:after="0" w:line="240" w:lineRule="auto"/>
      </w:pPr>
      <w:r>
        <w:separator/>
      </w:r>
    </w:p>
  </w:footnote>
  <w:footnote w:type="continuationSeparator" w:id="0">
    <w:p w14:paraId="6CA5EFF1" w14:textId="77777777" w:rsidR="00EC1D42" w:rsidRDefault="00EC1D42" w:rsidP="007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5F63"/>
    <w:multiLevelType w:val="hybridMultilevel"/>
    <w:tmpl w:val="559A5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6108"/>
    <w:multiLevelType w:val="hybridMultilevel"/>
    <w:tmpl w:val="9A16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5367F"/>
    <w:multiLevelType w:val="hybridMultilevel"/>
    <w:tmpl w:val="22069534"/>
    <w:lvl w:ilvl="0" w:tplc="7F1E1364">
      <w:start w:val="1"/>
      <w:numFmt w:val="decimal"/>
      <w:lvlText w:val="(%1.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44F12"/>
    <w:multiLevelType w:val="hybridMultilevel"/>
    <w:tmpl w:val="5FDCD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FC428E"/>
    <w:multiLevelType w:val="hybridMultilevel"/>
    <w:tmpl w:val="056AF830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>
    <w:nsid w:val="76E61FBF"/>
    <w:multiLevelType w:val="hybridMultilevel"/>
    <w:tmpl w:val="FDC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dvd292f2rvge2x5rxtpd5psz9fefvr5vz&quot;&gt;My EndNote Library&lt;record-ids&gt;&lt;item&gt;19&lt;/item&gt;&lt;item&gt;20&lt;/item&gt;&lt;item&gt;21&lt;/item&gt;&lt;item&gt;22&lt;/item&gt;&lt;item&gt;152&lt;/item&gt;&lt;/record-ids&gt;&lt;/item&gt;&lt;/Libraries&gt;"/>
  </w:docVars>
  <w:rsids>
    <w:rsidRoot w:val="00692739"/>
    <w:rsid w:val="000067F7"/>
    <w:rsid w:val="000144B5"/>
    <w:rsid w:val="0001687E"/>
    <w:rsid w:val="00032FAE"/>
    <w:rsid w:val="00035855"/>
    <w:rsid w:val="00073634"/>
    <w:rsid w:val="000A3CE2"/>
    <w:rsid w:val="000A722B"/>
    <w:rsid w:val="000C2773"/>
    <w:rsid w:val="000C6652"/>
    <w:rsid w:val="000D6B07"/>
    <w:rsid w:val="000D7F3E"/>
    <w:rsid w:val="000E0C85"/>
    <w:rsid w:val="000F06F2"/>
    <w:rsid w:val="000F38F4"/>
    <w:rsid w:val="000F4F79"/>
    <w:rsid w:val="000F56F3"/>
    <w:rsid w:val="000F6D37"/>
    <w:rsid w:val="00117053"/>
    <w:rsid w:val="00127BA5"/>
    <w:rsid w:val="001322D9"/>
    <w:rsid w:val="00134418"/>
    <w:rsid w:val="001366C3"/>
    <w:rsid w:val="00143DA1"/>
    <w:rsid w:val="00145C1F"/>
    <w:rsid w:val="001538DB"/>
    <w:rsid w:val="001603FD"/>
    <w:rsid w:val="00166F44"/>
    <w:rsid w:val="00175DC9"/>
    <w:rsid w:val="00196089"/>
    <w:rsid w:val="001B5966"/>
    <w:rsid w:val="001E19FB"/>
    <w:rsid w:val="001E4630"/>
    <w:rsid w:val="00205F71"/>
    <w:rsid w:val="002116AE"/>
    <w:rsid w:val="00215C94"/>
    <w:rsid w:val="00253F96"/>
    <w:rsid w:val="00255BAE"/>
    <w:rsid w:val="0025687B"/>
    <w:rsid w:val="00256BA7"/>
    <w:rsid w:val="00256DCB"/>
    <w:rsid w:val="00260901"/>
    <w:rsid w:val="00263162"/>
    <w:rsid w:val="00267C3E"/>
    <w:rsid w:val="002806F9"/>
    <w:rsid w:val="002817A4"/>
    <w:rsid w:val="00284995"/>
    <w:rsid w:val="00295029"/>
    <w:rsid w:val="002A2467"/>
    <w:rsid w:val="002A2733"/>
    <w:rsid w:val="002A3722"/>
    <w:rsid w:val="002B50DB"/>
    <w:rsid w:val="002B754D"/>
    <w:rsid w:val="002C436B"/>
    <w:rsid w:val="002C63AF"/>
    <w:rsid w:val="002C75D4"/>
    <w:rsid w:val="002D2B48"/>
    <w:rsid w:val="003029B7"/>
    <w:rsid w:val="003108CD"/>
    <w:rsid w:val="003219B8"/>
    <w:rsid w:val="00340A8F"/>
    <w:rsid w:val="0035218E"/>
    <w:rsid w:val="00353287"/>
    <w:rsid w:val="00355A5D"/>
    <w:rsid w:val="00355BFB"/>
    <w:rsid w:val="00361CF9"/>
    <w:rsid w:val="00361EF5"/>
    <w:rsid w:val="0037769B"/>
    <w:rsid w:val="003815FC"/>
    <w:rsid w:val="00381715"/>
    <w:rsid w:val="0038654B"/>
    <w:rsid w:val="003A7B97"/>
    <w:rsid w:val="003C34BB"/>
    <w:rsid w:val="003E09D4"/>
    <w:rsid w:val="003F0B69"/>
    <w:rsid w:val="003F32C4"/>
    <w:rsid w:val="00401E72"/>
    <w:rsid w:val="00403B50"/>
    <w:rsid w:val="004101F7"/>
    <w:rsid w:val="0041223B"/>
    <w:rsid w:val="00412C11"/>
    <w:rsid w:val="00413727"/>
    <w:rsid w:val="004172BA"/>
    <w:rsid w:val="00434ABA"/>
    <w:rsid w:val="00437CB2"/>
    <w:rsid w:val="0044063B"/>
    <w:rsid w:val="00474C70"/>
    <w:rsid w:val="004844D3"/>
    <w:rsid w:val="004A6C2C"/>
    <w:rsid w:val="004B3D1E"/>
    <w:rsid w:val="004B4B79"/>
    <w:rsid w:val="004B683C"/>
    <w:rsid w:val="004C2D3A"/>
    <w:rsid w:val="004C57CD"/>
    <w:rsid w:val="005030D2"/>
    <w:rsid w:val="00503354"/>
    <w:rsid w:val="005043F1"/>
    <w:rsid w:val="0050580F"/>
    <w:rsid w:val="0050734D"/>
    <w:rsid w:val="00525D0C"/>
    <w:rsid w:val="00533E59"/>
    <w:rsid w:val="00534691"/>
    <w:rsid w:val="00537B97"/>
    <w:rsid w:val="00544E97"/>
    <w:rsid w:val="00552B76"/>
    <w:rsid w:val="00556340"/>
    <w:rsid w:val="00561E36"/>
    <w:rsid w:val="00574717"/>
    <w:rsid w:val="005866B9"/>
    <w:rsid w:val="00590B31"/>
    <w:rsid w:val="005964DC"/>
    <w:rsid w:val="005A1A28"/>
    <w:rsid w:val="005A40A0"/>
    <w:rsid w:val="005A7735"/>
    <w:rsid w:val="005B4A97"/>
    <w:rsid w:val="005C0C14"/>
    <w:rsid w:val="005D0359"/>
    <w:rsid w:val="005D0C96"/>
    <w:rsid w:val="005D5C4A"/>
    <w:rsid w:val="005F3A04"/>
    <w:rsid w:val="00611539"/>
    <w:rsid w:val="00620078"/>
    <w:rsid w:val="006237B0"/>
    <w:rsid w:val="006239CD"/>
    <w:rsid w:val="00624CCE"/>
    <w:rsid w:val="0063100E"/>
    <w:rsid w:val="00654446"/>
    <w:rsid w:val="00657D5F"/>
    <w:rsid w:val="00666F7C"/>
    <w:rsid w:val="006720AD"/>
    <w:rsid w:val="006811A3"/>
    <w:rsid w:val="00681443"/>
    <w:rsid w:val="00684A70"/>
    <w:rsid w:val="00691A6F"/>
    <w:rsid w:val="00692739"/>
    <w:rsid w:val="006A3F77"/>
    <w:rsid w:val="006A4503"/>
    <w:rsid w:val="006B5239"/>
    <w:rsid w:val="006B68AB"/>
    <w:rsid w:val="006B7337"/>
    <w:rsid w:val="006C357B"/>
    <w:rsid w:val="006D2070"/>
    <w:rsid w:val="006D3606"/>
    <w:rsid w:val="006D3B64"/>
    <w:rsid w:val="006D4DD3"/>
    <w:rsid w:val="006D50C7"/>
    <w:rsid w:val="006D56E6"/>
    <w:rsid w:val="006E53A6"/>
    <w:rsid w:val="006F5326"/>
    <w:rsid w:val="00705EAE"/>
    <w:rsid w:val="00714222"/>
    <w:rsid w:val="0071525C"/>
    <w:rsid w:val="00716DA9"/>
    <w:rsid w:val="007219A9"/>
    <w:rsid w:val="00730752"/>
    <w:rsid w:val="007361B0"/>
    <w:rsid w:val="007424F6"/>
    <w:rsid w:val="00743F5F"/>
    <w:rsid w:val="00747B38"/>
    <w:rsid w:val="00753439"/>
    <w:rsid w:val="00754652"/>
    <w:rsid w:val="00755E63"/>
    <w:rsid w:val="007573F8"/>
    <w:rsid w:val="00757CF7"/>
    <w:rsid w:val="007647B4"/>
    <w:rsid w:val="007834FA"/>
    <w:rsid w:val="007873CD"/>
    <w:rsid w:val="00790EA4"/>
    <w:rsid w:val="00792526"/>
    <w:rsid w:val="00796C37"/>
    <w:rsid w:val="007A57C8"/>
    <w:rsid w:val="007A7609"/>
    <w:rsid w:val="007C4C53"/>
    <w:rsid w:val="007C5749"/>
    <w:rsid w:val="007D448B"/>
    <w:rsid w:val="007F1937"/>
    <w:rsid w:val="007F2240"/>
    <w:rsid w:val="007F3907"/>
    <w:rsid w:val="0080064A"/>
    <w:rsid w:val="008150A1"/>
    <w:rsid w:val="00823A99"/>
    <w:rsid w:val="00824780"/>
    <w:rsid w:val="008315AE"/>
    <w:rsid w:val="00835FF5"/>
    <w:rsid w:val="00843679"/>
    <w:rsid w:val="008533FB"/>
    <w:rsid w:val="00880F7A"/>
    <w:rsid w:val="00886924"/>
    <w:rsid w:val="008A26F1"/>
    <w:rsid w:val="008A3A8B"/>
    <w:rsid w:val="008C1D86"/>
    <w:rsid w:val="008D0E5D"/>
    <w:rsid w:val="008D4738"/>
    <w:rsid w:val="008D54FE"/>
    <w:rsid w:val="008E11FF"/>
    <w:rsid w:val="008E2534"/>
    <w:rsid w:val="008E681C"/>
    <w:rsid w:val="008E6B4F"/>
    <w:rsid w:val="00906E13"/>
    <w:rsid w:val="00907F23"/>
    <w:rsid w:val="009105C0"/>
    <w:rsid w:val="00911D31"/>
    <w:rsid w:val="0091763A"/>
    <w:rsid w:val="00922CBF"/>
    <w:rsid w:val="009367C6"/>
    <w:rsid w:val="0094072E"/>
    <w:rsid w:val="0094241F"/>
    <w:rsid w:val="00945DFE"/>
    <w:rsid w:val="00953D07"/>
    <w:rsid w:val="0096644A"/>
    <w:rsid w:val="00974E77"/>
    <w:rsid w:val="0097575B"/>
    <w:rsid w:val="00977522"/>
    <w:rsid w:val="00980E81"/>
    <w:rsid w:val="0098279F"/>
    <w:rsid w:val="009873A7"/>
    <w:rsid w:val="009906B6"/>
    <w:rsid w:val="009A02FA"/>
    <w:rsid w:val="009B304A"/>
    <w:rsid w:val="009B4DCD"/>
    <w:rsid w:val="009B59ED"/>
    <w:rsid w:val="009C72F4"/>
    <w:rsid w:val="009D18C8"/>
    <w:rsid w:val="009E3AB4"/>
    <w:rsid w:val="00A06A6A"/>
    <w:rsid w:val="00A10101"/>
    <w:rsid w:val="00A12740"/>
    <w:rsid w:val="00A130B1"/>
    <w:rsid w:val="00A22883"/>
    <w:rsid w:val="00A37EA3"/>
    <w:rsid w:val="00A41759"/>
    <w:rsid w:val="00A44E05"/>
    <w:rsid w:val="00A51575"/>
    <w:rsid w:val="00A674AF"/>
    <w:rsid w:val="00A73260"/>
    <w:rsid w:val="00A92E06"/>
    <w:rsid w:val="00A9575F"/>
    <w:rsid w:val="00AA0C5A"/>
    <w:rsid w:val="00AA52D6"/>
    <w:rsid w:val="00AA6086"/>
    <w:rsid w:val="00AB51DC"/>
    <w:rsid w:val="00AB5C5F"/>
    <w:rsid w:val="00AD0A84"/>
    <w:rsid w:val="00AD1EC4"/>
    <w:rsid w:val="00AD2B48"/>
    <w:rsid w:val="00AE628F"/>
    <w:rsid w:val="00AF5845"/>
    <w:rsid w:val="00AF660D"/>
    <w:rsid w:val="00B07101"/>
    <w:rsid w:val="00B15CF8"/>
    <w:rsid w:val="00B27531"/>
    <w:rsid w:val="00B30889"/>
    <w:rsid w:val="00B35D7A"/>
    <w:rsid w:val="00B37191"/>
    <w:rsid w:val="00B55550"/>
    <w:rsid w:val="00B609FF"/>
    <w:rsid w:val="00B62FE9"/>
    <w:rsid w:val="00B72375"/>
    <w:rsid w:val="00B87BA8"/>
    <w:rsid w:val="00B9199C"/>
    <w:rsid w:val="00BB25CC"/>
    <w:rsid w:val="00BB4B50"/>
    <w:rsid w:val="00BC5EA2"/>
    <w:rsid w:val="00BC6197"/>
    <w:rsid w:val="00BD07F0"/>
    <w:rsid w:val="00BD2B33"/>
    <w:rsid w:val="00BD55B0"/>
    <w:rsid w:val="00BD7199"/>
    <w:rsid w:val="00BE38F8"/>
    <w:rsid w:val="00BF3C42"/>
    <w:rsid w:val="00BF4A9F"/>
    <w:rsid w:val="00C03D97"/>
    <w:rsid w:val="00C06346"/>
    <w:rsid w:val="00C55B25"/>
    <w:rsid w:val="00C62704"/>
    <w:rsid w:val="00C70285"/>
    <w:rsid w:val="00C9289A"/>
    <w:rsid w:val="00CA1B81"/>
    <w:rsid w:val="00CB2AAF"/>
    <w:rsid w:val="00CC420B"/>
    <w:rsid w:val="00CD3DC8"/>
    <w:rsid w:val="00CD6327"/>
    <w:rsid w:val="00CD6EAC"/>
    <w:rsid w:val="00CE2A94"/>
    <w:rsid w:val="00CE3DEE"/>
    <w:rsid w:val="00D0441F"/>
    <w:rsid w:val="00D131F3"/>
    <w:rsid w:val="00D213BB"/>
    <w:rsid w:val="00D2369D"/>
    <w:rsid w:val="00D30BB3"/>
    <w:rsid w:val="00D33F1D"/>
    <w:rsid w:val="00D469A2"/>
    <w:rsid w:val="00D60260"/>
    <w:rsid w:val="00D614AE"/>
    <w:rsid w:val="00D81263"/>
    <w:rsid w:val="00D85AF5"/>
    <w:rsid w:val="00D90A9B"/>
    <w:rsid w:val="00D91C92"/>
    <w:rsid w:val="00D95E94"/>
    <w:rsid w:val="00DA154E"/>
    <w:rsid w:val="00DA4F83"/>
    <w:rsid w:val="00DB7D55"/>
    <w:rsid w:val="00DB7FD9"/>
    <w:rsid w:val="00DC0B23"/>
    <w:rsid w:val="00DE760A"/>
    <w:rsid w:val="00DF5088"/>
    <w:rsid w:val="00E2270D"/>
    <w:rsid w:val="00E25BD1"/>
    <w:rsid w:val="00E33653"/>
    <w:rsid w:val="00E41135"/>
    <w:rsid w:val="00E4161D"/>
    <w:rsid w:val="00E44268"/>
    <w:rsid w:val="00E472EB"/>
    <w:rsid w:val="00E47819"/>
    <w:rsid w:val="00E54D8B"/>
    <w:rsid w:val="00E61D86"/>
    <w:rsid w:val="00E620D8"/>
    <w:rsid w:val="00E67399"/>
    <w:rsid w:val="00E80890"/>
    <w:rsid w:val="00E81D32"/>
    <w:rsid w:val="00E83690"/>
    <w:rsid w:val="00E86F2D"/>
    <w:rsid w:val="00E8745C"/>
    <w:rsid w:val="00E91FD9"/>
    <w:rsid w:val="00E960C7"/>
    <w:rsid w:val="00E96727"/>
    <w:rsid w:val="00E971D8"/>
    <w:rsid w:val="00EA22F8"/>
    <w:rsid w:val="00EA3FB5"/>
    <w:rsid w:val="00EA4FF8"/>
    <w:rsid w:val="00EC1D42"/>
    <w:rsid w:val="00ED0B75"/>
    <w:rsid w:val="00EE3515"/>
    <w:rsid w:val="00EE42E2"/>
    <w:rsid w:val="00EE7A35"/>
    <w:rsid w:val="00F0584B"/>
    <w:rsid w:val="00F125C7"/>
    <w:rsid w:val="00F17B4D"/>
    <w:rsid w:val="00F21989"/>
    <w:rsid w:val="00F223F4"/>
    <w:rsid w:val="00F22946"/>
    <w:rsid w:val="00F43CA1"/>
    <w:rsid w:val="00F44939"/>
    <w:rsid w:val="00F45DB4"/>
    <w:rsid w:val="00F70190"/>
    <w:rsid w:val="00F75CEE"/>
    <w:rsid w:val="00F806F6"/>
    <w:rsid w:val="00F8164C"/>
    <w:rsid w:val="00F825E2"/>
    <w:rsid w:val="00FB63A1"/>
    <w:rsid w:val="00FC0011"/>
    <w:rsid w:val="00FD32E9"/>
    <w:rsid w:val="00FF153A"/>
    <w:rsid w:val="00FF2524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5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D57099-F082-418F-9314-F4F0C828A8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47EE72-15D8-4F94-A72B-1DEA1E06F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.zhou</dc:creator>
  <cp:keywords/>
  <dc:description/>
  <cp:lastModifiedBy>Shankar Kanthan</cp:lastModifiedBy>
  <cp:revision>5</cp:revision>
  <cp:lastPrinted>2019-12-22T00:00:00Z</cp:lastPrinted>
  <dcterms:created xsi:type="dcterms:W3CDTF">2019-12-22T22:56:00Z</dcterms:created>
  <dcterms:modified xsi:type="dcterms:W3CDTF">2020-04-04T14:43:00Z</dcterms:modified>
</cp:coreProperties>
</file>